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54B9EF">
      <w:pPr>
        <w:numPr>
          <w:ilvl w:val="0"/>
          <w:numId w:val="1"/>
        </w:numPr>
        <w:spacing w:line="480" w:lineRule="auto"/>
        <w:ind w:left="425" w:leftChars="0" w:hanging="425" w:firstLineChars="0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bookmarkStart w:id="0" w:name="_Ref14743"/>
      <w:r>
        <w:rPr>
          <w:rFonts w:hint="eastAsia"/>
          <w:b/>
          <w:bCs/>
          <w:sz w:val="28"/>
          <w:szCs w:val="28"/>
          <w:lang w:val="en-US" w:eastAsia="zh-CN"/>
        </w:rPr>
        <w:t>Proportional Hazards Assumption</w:t>
      </w:r>
      <w:bookmarkEnd w:id="0"/>
    </w:p>
    <w:tbl>
      <w:tblPr>
        <w:tblStyle w:val="2"/>
        <w:tblW w:w="8395" w:type="dxa"/>
        <w:jc w:val="right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1755"/>
        <w:gridCol w:w="1509"/>
        <w:gridCol w:w="1125"/>
        <w:gridCol w:w="2419"/>
      </w:tblGrid>
      <w:tr w14:paraId="1D050F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tblHeader/>
          <w:jc w:val="right"/>
        </w:trPr>
        <w:tc>
          <w:tcPr>
            <w:tcW w:w="15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B38F0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dictor</w:t>
            </w:r>
          </w:p>
        </w:tc>
        <w:tc>
          <w:tcPr>
            <w:tcW w:w="17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92368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ease</w:t>
            </w:r>
          </w:p>
        </w:tc>
        <w:tc>
          <w:tcPr>
            <w:tcW w:w="15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4219F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s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istic</w:t>
            </w:r>
          </w:p>
        </w:tc>
        <w:tc>
          <w:tcPr>
            <w:tcW w:w="11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CD481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ue</w:t>
            </w:r>
          </w:p>
        </w:tc>
        <w:tc>
          <w:tcPr>
            <w:tcW w:w="24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780B2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ump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</w:t>
            </w:r>
          </w:p>
        </w:tc>
      </w:tr>
      <w:tr w14:paraId="427FCE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right"/>
        </w:trPr>
        <w:tc>
          <w:tcPr>
            <w:tcW w:w="15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FD4E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_WC</w:t>
            </w:r>
          </w:p>
        </w:tc>
        <w:tc>
          <w:tcPr>
            <w:tcW w:w="17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DFA4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</w:t>
            </w:r>
          </w:p>
        </w:tc>
        <w:tc>
          <w:tcPr>
            <w:tcW w:w="15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30DF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561</w:t>
            </w:r>
          </w:p>
        </w:tc>
        <w:tc>
          <w:tcPr>
            <w:tcW w:w="11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0F78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4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20B0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02705B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righ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2273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_WC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A8BC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gestive Diseas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F481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AC01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25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D160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6DAD64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righ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E462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_WC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BAE8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slipidem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BC4A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5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D074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E575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153D51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righ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AAF6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_WC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BC65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iovascular Diseas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1104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6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6675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e-0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1F60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689C2A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righ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E346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_WC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2EA1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F844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6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99F5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4A90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05B05F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righ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2CC0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_WC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FEE4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ok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C204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9411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7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FE2C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33E63D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righ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0460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_WHt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3968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74A0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5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EF2B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5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B845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5FBA61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righ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3B84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_WHt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BC7E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gestive Diseas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2CD2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C007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5639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7EE06B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righ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6E8E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_WHt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AADF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slipidem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2961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56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4BA0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e-0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1179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35BE3F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righ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9021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_WHt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692E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iovascular Diseas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955E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8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7D49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D941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45CB58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righ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7827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_WHt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DE74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4C3A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414C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0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43EA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549886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righ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243C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_WHt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660A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ok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08DC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FC4E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19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C9BD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187D34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righ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CFA1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C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2D5D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B569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8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A108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3ACD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6294CB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righ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CB74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C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D90E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gestive Diseas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5E2A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C03C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05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2C42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4B4DB5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righ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32F7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C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28E6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slipidem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739A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49B3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EA68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030B7E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righ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C4D9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C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DAAE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iovascular Diseas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4239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7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BDED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e-0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C36B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0E2561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righ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7E14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C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BEF9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022C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6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4E2E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D38F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3C7817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righ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BF7B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C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776F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ok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0D75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3C1C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1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9815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5B4AE5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righ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D680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t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7011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BAA0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3FCF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4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0FE7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6A9578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righ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B044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t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6AD9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gestive Diseas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1E3C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7690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59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904D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0588C4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righ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82ED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t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1722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slipidem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8E2F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4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153A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4561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570F66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righ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8D0E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t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412C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iovascular Diseas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B93C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C729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06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60B4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5B00D3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righ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4006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t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B22C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7099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210A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19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7964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3FAD58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righ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0965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t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2B43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ok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B3F3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747E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7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8ACD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243548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righ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744A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D7C2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0B5F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2B18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91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25F5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325B7A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righ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38BA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0626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gestive Diseas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FC36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3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B304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B7A0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1DB002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righ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1975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DB4D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slipidem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E534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E34D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65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18AC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06728D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righ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476D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98FC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iovascular Diseas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398E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0E82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85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EAED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09EFF3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righ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18F1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0C33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0DB7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5DA6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2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B8CE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7BCE48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righ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A57F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E14D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ok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B720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453F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0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2A18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37C2A7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righ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5157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4B12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2A06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0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94C8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D5DB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2C0067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righ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C7FB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0A9B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gestive Diseas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1969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8130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71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B645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499C34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righ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13C6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B15E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slipidem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ED5A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8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F924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4041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5F6D81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righ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06A1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8E0E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iovascular Diseas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5B0D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6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7E7D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3878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3D59DC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righ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F79F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5649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0A8C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6859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71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F605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22FE15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righ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E0D0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C8A0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ok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B04E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8996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7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5704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7C85CF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righ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B762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A816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D6EC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E0E7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99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B55F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79F4E3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righ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E7B8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796F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gestive Diseas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A07D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5476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8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C716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4CA79D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righ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2718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C054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slipidem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2CB1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7913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4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8D41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175D77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righ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1807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0848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iovasculr Diseas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E498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7878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39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3F57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4E5756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righ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06FC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E2AD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4C1E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4A65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06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4A87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2F1FC4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right"/>
        </w:trPr>
        <w:tc>
          <w:tcPr>
            <w:tcW w:w="15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59402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D29C1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oke</w:t>
            </w:r>
          </w:p>
        </w:tc>
        <w:tc>
          <w:tcPr>
            <w:tcW w:w="15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82C22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FA73F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58</w:t>
            </w:r>
          </w:p>
        </w:tc>
        <w:tc>
          <w:tcPr>
            <w:tcW w:w="24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579ED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</w:tbl>
    <w:p w14:paraId="4A05ECD3">
      <w:pPr>
        <w:numPr>
          <w:ilvl w:val="0"/>
          <w:numId w:val="0"/>
        </w:numPr>
        <w:spacing w:line="480" w:lineRule="auto"/>
        <w:ind w:leftChars="0"/>
        <w:rPr>
          <w:rFonts w:hint="default"/>
          <w:b w:val="0"/>
          <w:bCs w:val="0"/>
          <w:sz w:val="28"/>
          <w:szCs w:val="28"/>
          <w:lang w:val="en-US" w:eastAsia="zh-CN"/>
        </w:rPr>
      </w:pPr>
      <w:r>
        <w:rPr>
          <w:rFonts w:hint="eastAsia"/>
          <w:b w:val="0"/>
          <w:bCs w:val="0"/>
          <w:sz w:val="28"/>
          <w:szCs w:val="28"/>
          <w:lang w:val="en-US" w:eastAsia="zh-CN"/>
        </w:rPr>
        <w:t>TyG, triglyceride-glucose; BMI, body mass index; WC, waist circumference; WHtR, waist-to-height ratio.</w:t>
      </w:r>
      <w:bookmarkStart w:id="1" w:name="_GoBack"/>
      <w:bookmarkEnd w:id="1"/>
    </w:p>
    <w:p w14:paraId="52B8F38F">
      <w:pPr>
        <w:numPr>
          <w:ilvl w:val="0"/>
          <w:numId w:val="0"/>
        </w:numPr>
        <w:spacing w:line="480" w:lineRule="auto"/>
        <w:ind w:leftChars="0"/>
        <w:rPr>
          <w:rFonts w:hint="eastAsia"/>
          <w:b w:val="0"/>
          <w:bCs w:val="0"/>
          <w:sz w:val="28"/>
          <w:szCs w:val="28"/>
          <w:lang w:val="en-US" w:eastAsia="zh-CN"/>
        </w:rPr>
      </w:pPr>
      <w:r>
        <w:rPr>
          <w:rFonts w:hint="eastAsia"/>
          <w:b w:val="0"/>
          <w:bCs w:val="0"/>
          <w:sz w:val="28"/>
          <w:szCs w:val="28"/>
          <w:lang w:val="en-US" w:eastAsia="zh-CN"/>
        </w:rPr>
        <w:t>Yes: The proportional hazards assumption is met. The effect of this predictor on hazard is constant over time.</w:t>
      </w:r>
    </w:p>
    <w:p w14:paraId="04EA7CFA">
      <w:pPr>
        <w:numPr>
          <w:ilvl w:val="0"/>
          <w:numId w:val="0"/>
        </w:numPr>
        <w:spacing w:line="480" w:lineRule="auto"/>
        <w:ind w:leftChars="0"/>
        <w:rPr>
          <w:rFonts w:hint="eastAsia"/>
          <w:b w:val="0"/>
          <w:bCs w:val="0"/>
          <w:sz w:val="28"/>
          <w:szCs w:val="28"/>
          <w:lang w:val="en-US" w:eastAsia="zh-CN"/>
        </w:rPr>
      </w:pPr>
      <w:r>
        <w:rPr>
          <w:rFonts w:hint="eastAsia"/>
          <w:b w:val="0"/>
          <w:bCs w:val="0"/>
          <w:sz w:val="28"/>
          <w:szCs w:val="28"/>
          <w:lang w:val="en-US" w:eastAsia="zh-CN"/>
        </w:rPr>
        <w:t>NO:The proportional hazards assumption is violated. Consider time-dependent covariate or stratification.</w:t>
      </w:r>
    </w:p>
    <w:p w14:paraId="51FD27F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A4C4A6A"/>
    <w:multiLevelType w:val="singleLevel"/>
    <w:tmpl w:val="9A4C4A6A"/>
    <w:lvl w:ilvl="0" w:tentative="0">
      <w:start w:val="1"/>
      <w:numFmt w:val="decimal"/>
      <w:lvlText w:val="Table S%1."/>
      <w:lvlJc w:val="left"/>
      <w:pPr>
        <w:tabs>
          <w:tab w:val="left" w:pos="420"/>
        </w:tabs>
        <w:ind w:left="425" w:leftChars="0" w:hanging="425" w:firstLineChars="0"/>
      </w:pPr>
      <w:rPr>
        <w:rFonts w:hint="default"/>
        <w:b/>
        <w:bCs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265527"/>
    <w:rsid w:val="2EB11B6D"/>
    <w:rsid w:val="39265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楷体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66</Words>
  <Characters>1534</Characters>
  <Lines>0</Lines>
  <Paragraphs>0</Paragraphs>
  <TotalTime>0</TotalTime>
  <ScaleCrop>false</ScaleCrop>
  <LinksUpToDate>false</LinksUpToDate>
  <CharactersWithSpaces>1581</CharactersWithSpaces>
  <Application>WPS Office_12.1.0.224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8T03:40:00Z</dcterms:created>
  <dc:creator>Jipeng Li</dc:creator>
  <cp:lastModifiedBy>Jipeng Li</cp:lastModifiedBy>
  <dcterms:modified xsi:type="dcterms:W3CDTF">2025-08-08T08:18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483</vt:lpwstr>
  </property>
  <property fmtid="{D5CDD505-2E9C-101B-9397-08002B2CF9AE}" pid="3" name="ICV">
    <vt:lpwstr>A16AC0FD59174B00BE5F6618C27CE769_11</vt:lpwstr>
  </property>
  <property fmtid="{D5CDD505-2E9C-101B-9397-08002B2CF9AE}" pid="4" name="KSOTemplateDocerSaveRecord">
    <vt:lpwstr>eyJoZGlkIjoiMmI1N2VhZjE2MjZiMDQyMGUwZDhhMDFhZTI2MDZmMDMiLCJ1c2VySWQiOiI1NTc2MTg2NzcifQ==</vt:lpwstr>
  </property>
</Properties>
</file>